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Description and distribution of parental modelling</w:t>
      </w:r>
      <w:r>
        <w:rPr/>
        <w:t xml:space="preserve"> and support items.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8"/>
        <w:gridCol w:w="1030"/>
        <w:gridCol w:w="1705"/>
        <w:gridCol w:w="1705"/>
      </w:tblGrid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arental modelling and support variable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Boys %</w:t>
            </w:r>
            <w:r>
              <w:rPr>
                <w:b/>
                <w:i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(n=354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irls %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(n=421)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arental modelling of physical activity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do physical activity, sport or exercise together with the child?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4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5.2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.8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lang w:val="en-US"/>
              </w:rPr>
              <w:t>Parental modelling of eating behaviou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eat breakfast at home with the child?</w:t>
            </w:r>
            <w:r>
              <w:rPr>
                <w:b/>
                <w:vertAlign w:val="superscript"/>
                <w:lang w:val="en-US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.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.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2.2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eat dinner at home with the child?</w:t>
            </w:r>
            <w:r>
              <w:rPr>
                <w:b/>
                <w:vertAlign w:val="superscript"/>
                <w:lang w:val="en-US"/>
              </w:rPr>
              <w:t xml:space="preserve"> 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4.1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arental support for physical activity (transport and financial)</w:t>
            </w:r>
            <w:r>
              <w:rPr>
                <w:b/>
                <w:vertAlign w:val="superscript"/>
                <w:lang w:val="en-US"/>
              </w:rPr>
              <w:t xml:space="preserve"> 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take the child to sports/training/lessons? (transport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.0 ***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1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.0 ***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provide money for the child’s sport or physical activity? (financial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.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1.8 **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8.2 **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i/>
                <w:lang w:val="en-US"/>
              </w:rPr>
              <w:t>Parental support for eating behaviours (transport and financial)</w:t>
            </w:r>
            <w:r>
              <w:rPr>
                <w:b/>
                <w:vertAlign w:val="superscript"/>
                <w:lang w:val="en-US"/>
              </w:rPr>
              <w:t xml:space="preserve"> ³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provide money for the child’s snacks/treats/fast foods? (financial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.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.6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ow often did you and/or the co-carer take the child to fast food restaurants? (transport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.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.4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</w:tr>
      <w:tr>
        <w:trPr/>
        <w:tc>
          <w:tcPr>
            <w:tcW w:w="9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Low = ‘never or rarely’ and ‘once a week’; High = ‘2-3 times a week’ to ‘every day’.  Six response categories were (1) ‘never/rarely’, (2) ‘less than once/week’, (3) ‘once a week’, (4) about 2-3 times/week’, (5) ‘about 4-6 times/week’, (6) ‘every day’ 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Low = ‘never or rarely’ to ‘4-6 times a week’; High = ‘every day’ Six response categories were (1) ‘never/rarely’, (2) ‘less than once/week’, (3) ‘once a week’, (4) about 2-3 times/week’, (5) ‘about 4-6 times/week’, (6) ‘every day’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³ Low = ‘never or rarely’; medium = ‘less than once a week’; High = ‘once a week’ to ‘every day’ Six response categories were (1) ‘never/rarely’, (2) ‘less than once/week’, (3) ‘once a week’, (4) about 2-3 times/week’, (5) ‘about 4-6 times/week’, (6) ‘every day’ </w:t>
      </w:r>
    </w:p>
    <w:p>
      <w:pPr>
        <w:pStyle w:val="Normal"/>
        <w:spacing w:lineRule="auto" w:line="360"/>
        <w:rPr/>
      </w:pPr>
      <w:r>
        <w:rPr>
          <w:lang w:val="en-US"/>
        </w:rPr>
        <w:t>*p&lt;0.05; ** p&lt;0.01; ***p&lt;0.001: Pearson’s chi-square analyses between boys and gir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6:36:00Z</dcterms:created>
  <dc:creator>psnp</dc:creator>
  <dc:description/>
  <cp:keywords/>
  <dc:language>en-US</dc:language>
  <cp:lastModifiedBy>BMC</cp:lastModifiedBy>
  <dcterms:modified xsi:type="dcterms:W3CDTF">2009-06-11T13:45:00Z</dcterms:modified>
  <cp:revision>2</cp:revision>
  <dc:subject/>
  <dc:title>Table 1</dc:title>
</cp:coreProperties>
</file>